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2CCD" w:rsidRPr="000D6ED7" w:rsidRDefault="001B2CCD" w:rsidP="001B2CCD">
      <w:pPr>
        <w:spacing w:before="26" w:after="0" w:line="254" w:lineRule="auto"/>
        <w:ind w:right="50"/>
        <w:jc w:val="center"/>
        <w:rPr>
          <w:rFonts w:ascii="Times New Roman" w:eastAsia="Times New Roman" w:hAnsi="Times New Roman"/>
          <w:b/>
          <w:bCs/>
          <w:sz w:val="20"/>
          <w:szCs w:val="20"/>
        </w:rPr>
      </w:pPr>
      <w:r>
        <w:rPr>
          <w:rFonts w:ascii="Times New Roman" w:eastAsia="Times New Roman" w:hAnsi="Times New Roman"/>
          <w:b/>
          <w:bCs/>
          <w:noProof/>
          <w:sz w:val="20"/>
          <w:szCs w:val="20"/>
        </w:rPr>
        <w:drawing>
          <wp:inline distT="0" distB="0" distL="0" distR="0">
            <wp:extent cx="4163060" cy="4495800"/>
            <wp:effectExtent l="19050" t="0" r="8890" b="0"/>
            <wp:docPr id="8" name="Picture 8" descr="SupFi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SupFig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3060" cy="4495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B2CCD" w:rsidRPr="000D6ED7" w:rsidRDefault="001B2CCD" w:rsidP="001B2CCD">
      <w:pPr>
        <w:spacing w:before="26" w:after="0" w:line="254" w:lineRule="auto"/>
        <w:ind w:right="50"/>
        <w:jc w:val="both"/>
        <w:rPr>
          <w:rFonts w:ascii="Times New Roman" w:eastAsia="Times New Roman" w:hAnsi="Times New Roman"/>
          <w:b/>
          <w:bCs/>
          <w:sz w:val="20"/>
          <w:szCs w:val="20"/>
        </w:rPr>
      </w:pPr>
    </w:p>
    <w:p w:rsidR="001B2CCD" w:rsidRPr="000D6ED7" w:rsidRDefault="001B2CCD" w:rsidP="001B2CCD">
      <w:pPr>
        <w:spacing w:before="26" w:after="0"/>
        <w:ind w:right="50"/>
        <w:jc w:val="both"/>
        <w:rPr>
          <w:rFonts w:ascii="Times New Roman" w:eastAsia="Times New Roman" w:hAnsi="Times New Roman"/>
          <w:sz w:val="20"/>
          <w:szCs w:val="20"/>
        </w:rPr>
      </w:pPr>
      <w:r w:rsidRPr="000D6ED7">
        <w:rPr>
          <w:rFonts w:ascii="Times New Roman" w:eastAsia="Times New Roman" w:hAnsi="Times New Roman"/>
          <w:b/>
          <w:bCs/>
          <w:sz w:val="20"/>
          <w:szCs w:val="20"/>
        </w:rPr>
        <w:t>Suppleme</w:t>
      </w:r>
      <w:r w:rsidRPr="000D6ED7">
        <w:rPr>
          <w:rFonts w:ascii="Times New Roman" w:eastAsia="Times New Roman" w:hAnsi="Times New Roman"/>
          <w:b/>
          <w:bCs/>
          <w:spacing w:val="-6"/>
          <w:sz w:val="20"/>
          <w:szCs w:val="20"/>
        </w:rPr>
        <w:t>n</w:t>
      </w:r>
      <w:r w:rsidRPr="000D6ED7">
        <w:rPr>
          <w:rFonts w:ascii="Times New Roman" w:eastAsia="Times New Roman" w:hAnsi="Times New Roman"/>
          <w:b/>
          <w:bCs/>
          <w:sz w:val="20"/>
          <w:szCs w:val="20"/>
        </w:rPr>
        <w:t>tary</w:t>
      </w:r>
      <w:r w:rsidRPr="000D6ED7">
        <w:rPr>
          <w:rFonts w:ascii="Times New Roman" w:eastAsia="Times New Roman" w:hAnsi="Times New Roman"/>
          <w:b/>
          <w:bCs/>
          <w:spacing w:val="2"/>
          <w:sz w:val="20"/>
          <w:szCs w:val="20"/>
        </w:rPr>
        <w:t xml:space="preserve"> </w:t>
      </w:r>
      <w:r w:rsidRPr="000D6ED7">
        <w:rPr>
          <w:rFonts w:ascii="Times New Roman" w:eastAsia="Times New Roman" w:hAnsi="Times New Roman"/>
          <w:b/>
          <w:bCs/>
          <w:sz w:val="20"/>
          <w:szCs w:val="20"/>
        </w:rPr>
        <w:t>Fig. 2</w:t>
      </w:r>
      <w:r w:rsidRPr="000D6ED7">
        <w:rPr>
          <w:rFonts w:ascii="Times New Roman" w:eastAsia="Times New Roman" w:hAnsi="Times New Roman"/>
          <w:b/>
          <w:bCs/>
          <w:spacing w:val="18"/>
          <w:sz w:val="20"/>
          <w:szCs w:val="20"/>
        </w:rPr>
        <w:t xml:space="preserve"> </w:t>
      </w:r>
      <w:r w:rsidRPr="000D6ED7">
        <w:rPr>
          <w:rFonts w:ascii="Times New Roman" w:eastAsia="Times New Roman" w:hAnsi="Times New Roman"/>
          <w:i/>
          <w:sz w:val="20"/>
          <w:szCs w:val="20"/>
        </w:rPr>
        <w:t>Summary of</w:t>
      </w:r>
      <w:r w:rsidRPr="000D6ED7">
        <w:rPr>
          <w:rFonts w:ascii="Times New Roman" w:eastAsia="Times New Roman" w:hAnsi="Times New Roman"/>
          <w:i/>
          <w:spacing w:val="15"/>
          <w:sz w:val="20"/>
          <w:szCs w:val="20"/>
        </w:rPr>
        <w:t xml:space="preserve"> </w:t>
      </w:r>
      <w:r w:rsidRPr="000D6ED7">
        <w:rPr>
          <w:rFonts w:ascii="Times New Roman" w:eastAsia="Times New Roman" w:hAnsi="Times New Roman"/>
          <w:i/>
          <w:spacing w:val="-9"/>
          <w:sz w:val="20"/>
          <w:szCs w:val="20"/>
        </w:rPr>
        <w:t>r</w:t>
      </w:r>
      <w:r w:rsidRPr="000D6ED7">
        <w:rPr>
          <w:rFonts w:ascii="Times New Roman" w:eastAsia="Times New Roman" w:hAnsi="Times New Roman"/>
          <w:i/>
          <w:sz w:val="20"/>
          <w:szCs w:val="20"/>
        </w:rPr>
        <w:t>esults</w:t>
      </w:r>
      <w:r w:rsidRPr="000D6ED7">
        <w:rPr>
          <w:rFonts w:ascii="Times New Roman" w:eastAsia="Times New Roman" w:hAnsi="Times New Roman"/>
          <w:i/>
          <w:spacing w:val="41"/>
          <w:sz w:val="20"/>
          <w:szCs w:val="20"/>
        </w:rPr>
        <w:t xml:space="preserve"> </w:t>
      </w:r>
      <w:r w:rsidRPr="000D6ED7">
        <w:rPr>
          <w:rFonts w:ascii="Times New Roman" w:eastAsia="Times New Roman" w:hAnsi="Times New Roman"/>
          <w:i/>
          <w:sz w:val="20"/>
          <w:szCs w:val="20"/>
        </w:rPr>
        <w:t>f</w:t>
      </w:r>
      <w:r w:rsidRPr="000D6ED7">
        <w:rPr>
          <w:rFonts w:ascii="Times New Roman" w:eastAsia="Times New Roman" w:hAnsi="Times New Roman"/>
          <w:i/>
          <w:spacing w:val="-9"/>
          <w:sz w:val="20"/>
          <w:szCs w:val="20"/>
        </w:rPr>
        <w:t>r</w:t>
      </w:r>
      <w:r w:rsidRPr="000D6ED7">
        <w:rPr>
          <w:rFonts w:ascii="Times New Roman" w:eastAsia="Times New Roman" w:hAnsi="Times New Roman"/>
          <w:i/>
          <w:sz w:val="20"/>
          <w:szCs w:val="20"/>
        </w:rPr>
        <w:t>om</w:t>
      </w:r>
      <w:r w:rsidRPr="000D6ED7">
        <w:rPr>
          <w:rFonts w:ascii="Times New Roman" w:eastAsia="Times New Roman" w:hAnsi="Times New Roman"/>
          <w:i/>
          <w:spacing w:val="43"/>
          <w:sz w:val="20"/>
          <w:szCs w:val="20"/>
        </w:rPr>
        <w:t xml:space="preserve"> </w:t>
      </w:r>
      <w:r w:rsidRPr="000D6ED7">
        <w:rPr>
          <w:rFonts w:ascii="Times New Roman" w:eastAsia="Times New Roman" w:hAnsi="Times New Roman"/>
          <w:i/>
          <w:sz w:val="20"/>
          <w:szCs w:val="20"/>
        </w:rPr>
        <w:t>pharma</w:t>
      </w:r>
      <w:r w:rsidRPr="000D6ED7">
        <w:rPr>
          <w:rFonts w:ascii="Times New Roman" w:eastAsia="Times New Roman" w:hAnsi="Times New Roman"/>
          <w:i/>
          <w:spacing w:val="-10"/>
          <w:sz w:val="20"/>
          <w:szCs w:val="20"/>
        </w:rPr>
        <w:t>c</w:t>
      </w:r>
      <w:r w:rsidRPr="000D6ED7">
        <w:rPr>
          <w:rFonts w:ascii="Times New Roman" w:eastAsia="Times New Roman" w:hAnsi="Times New Roman"/>
          <w:i/>
          <w:sz w:val="20"/>
          <w:szCs w:val="20"/>
        </w:rPr>
        <w:t>okinetic</w:t>
      </w:r>
      <w:r w:rsidRPr="000D6ED7">
        <w:rPr>
          <w:rFonts w:ascii="Times New Roman" w:eastAsia="Times New Roman" w:hAnsi="Times New Roman"/>
          <w:i/>
          <w:spacing w:val="2"/>
          <w:sz w:val="20"/>
          <w:szCs w:val="20"/>
        </w:rPr>
        <w:t xml:space="preserve"> </w:t>
      </w:r>
      <w:r w:rsidRPr="000D6ED7">
        <w:rPr>
          <w:rFonts w:ascii="Times New Roman" w:eastAsia="Times New Roman" w:hAnsi="Times New Roman"/>
          <w:i/>
          <w:sz w:val="20"/>
          <w:szCs w:val="20"/>
        </w:rPr>
        <w:t xml:space="preserve">assays. </w:t>
      </w:r>
      <w:r w:rsidRPr="000D6ED7">
        <w:rPr>
          <w:rFonts w:ascii="Times New Roman" w:eastAsia="Times New Roman" w:hAnsi="Times New Roman"/>
          <w:sz w:val="20"/>
          <w:szCs w:val="20"/>
        </w:rPr>
        <w:t>(A)</w:t>
      </w:r>
      <w:r w:rsidRPr="000D6ED7">
        <w:rPr>
          <w:rFonts w:ascii="Times New Roman" w:eastAsia="Times New Roman" w:hAnsi="Times New Roman"/>
          <w:spacing w:val="32"/>
          <w:sz w:val="20"/>
          <w:szCs w:val="20"/>
        </w:rPr>
        <w:t xml:space="preserve"> </w:t>
      </w:r>
      <w:r w:rsidRPr="000D6ED7">
        <w:rPr>
          <w:rFonts w:ascii="Times New Roman" w:eastAsia="Times New Roman" w:hAnsi="Times New Roman"/>
          <w:sz w:val="20"/>
          <w:szCs w:val="20"/>
        </w:rPr>
        <w:t>sh</w:t>
      </w:r>
      <w:r w:rsidRPr="000D6ED7">
        <w:rPr>
          <w:rFonts w:ascii="Times New Roman" w:eastAsia="Times New Roman" w:hAnsi="Times New Roman"/>
          <w:spacing w:val="-5"/>
          <w:sz w:val="20"/>
          <w:szCs w:val="20"/>
        </w:rPr>
        <w:t>o</w:t>
      </w:r>
      <w:r w:rsidRPr="000D6ED7">
        <w:rPr>
          <w:rFonts w:ascii="Times New Roman" w:eastAsia="Times New Roman" w:hAnsi="Times New Roman"/>
          <w:sz w:val="20"/>
          <w:szCs w:val="20"/>
        </w:rPr>
        <w:t>ws</w:t>
      </w:r>
      <w:r w:rsidRPr="000D6ED7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0D6ED7">
        <w:rPr>
          <w:rFonts w:ascii="Times New Roman" w:eastAsia="Times New Roman" w:hAnsi="Times New Roman"/>
          <w:sz w:val="20"/>
          <w:szCs w:val="20"/>
        </w:rPr>
        <w:t>the</w:t>
      </w:r>
      <w:r w:rsidRPr="000D6ED7">
        <w:rPr>
          <w:rFonts w:ascii="Times New Roman" w:eastAsia="Times New Roman" w:hAnsi="Times New Roman"/>
          <w:spacing w:val="38"/>
          <w:sz w:val="20"/>
          <w:szCs w:val="20"/>
        </w:rPr>
        <w:t xml:space="preserve"> </w:t>
      </w:r>
      <w:r w:rsidRPr="000D6ED7">
        <w:rPr>
          <w:rFonts w:ascii="Times New Roman" w:eastAsia="Times New Roman" w:hAnsi="Times New Roman"/>
          <w:spacing w:val="-5"/>
          <w:sz w:val="20"/>
          <w:szCs w:val="20"/>
        </w:rPr>
        <w:t>av</w:t>
      </w:r>
      <w:r w:rsidRPr="000D6ED7">
        <w:rPr>
          <w:rFonts w:ascii="Times New Roman" w:eastAsia="Times New Roman" w:hAnsi="Times New Roman"/>
          <w:sz w:val="20"/>
          <w:szCs w:val="20"/>
        </w:rPr>
        <w:t>erage plasma conce</w:t>
      </w:r>
      <w:r w:rsidRPr="000D6ED7">
        <w:rPr>
          <w:rFonts w:ascii="Times New Roman" w:eastAsia="Times New Roman" w:hAnsi="Times New Roman"/>
          <w:spacing w:val="-4"/>
          <w:sz w:val="20"/>
          <w:szCs w:val="20"/>
        </w:rPr>
        <w:t>n</w:t>
      </w:r>
      <w:r w:rsidRPr="000D6ED7">
        <w:rPr>
          <w:rFonts w:ascii="Times New Roman" w:eastAsia="Times New Roman" w:hAnsi="Times New Roman"/>
          <w:sz w:val="20"/>
          <w:szCs w:val="20"/>
        </w:rPr>
        <w:t>tration</w:t>
      </w:r>
      <w:r w:rsidRPr="000D6ED7">
        <w:rPr>
          <w:rFonts w:ascii="Times New Roman" w:eastAsia="Times New Roman" w:hAnsi="Times New Roman"/>
          <w:spacing w:val="27"/>
          <w:sz w:val="20"/>
          <w:szCs w:val="20"/>
        </w:rPr>
        <w:t xml:space="preserve"> </w:t>
      </w:r>
      <w:r w:rsidRPr="000D6ED7">
        <w:rPr>
          <w:rFonts w:ascii="Times New Roman" w:eastAsia="Times New Roman" w:hAnsi="Times New Roman"/>
          <w:sz w:val="20"/>
          <w:szCs w:val="20"/>
        </w:rPr>
        <w:t>of</w:t>
      </w:r>
      <w:r w:rsidRPr="000D6ED7">
        <w:rPr>
          <w:rFonts w:ascii="Times New Roman" w:eastAsia="Times New Roman" w:hAnsi="Times New Roman"/>
          <w:spacing w:val="25"/>
          <w:sz w:val="20"/>
          <w:szCs w:val="20"/>
        </w:rPr>
        <w:t xml:space="preserve"> </w:t>
      </w:r>
      <w:r w:rsidRPr="000D6ED7">
        <w:rPr>
          <w:rFonts w:ascii="Times New Roman" w:eastAsia="Times New Roman" w:hAnsi="Times New Roman"/>
          <w:sz w:val="20"/>
          <w:szCs w:val="20"/>
        </w:rPr>
        <w:t>orexin receptor</w:t>
      </w:r>
      <w:r w:rsidRPr="000D6ED7">
        <w:rPr>
          <w:rFonts w:ascii="Times New Roman" w:eastAsia="Times New Roman" w:hAnsi="Times New Roman"/>
          <w:spacing w:val="18"/>
          <w:sz w:val="20"/>
          <w:szCs w:val="20"/>
        </w:rPr>
        <w:t xml:space="preserve"> </w:t>
      </w:r>
      <w:r w:rsidRPr="000D6ED7">
        <w:rPr>
          <w:rFonts w:ascii="Times New Roman" w:eastAsia="Times New Roman" w:hAnsi="Times New Roman"/>
          <w:sz w:val="20"/>
          <w:szCs w:val="20"/>
        </w:rPr>
        <w:t>a</w:t>
      </w:r>
      <w:r w:rsidRPr="000D6ED7">
        <w:rPr>
          <w:rFonts w:ascii="Times New Roman" w:eastAsia="Times New Roman" w:hAnsi="Times New Roman"/>
          <w:spacing w:val="-6"/>
          <w:sz w:val="20"/>
          <w:szCs w:val="20"/>
        </w:rPr>
        <w:t>n</w:t>
      </w:r>
      <w:r w:rsidRPr="000D6ED7">
        <w:rPr>
          <w:rFonts w:ascii="Times New Roman" w:eastAsia="Times New Roman" w:hAnsi="Times New Roman"/>
          <w:sz w:val="20"/>
          <w:szCs w:val="20"/>
        </w:rPr>
        <w:t>tagonist,</w:t>
      </w:r>
      <w:r w:rsidRPr="000D6ED7">
        <w:rPr>
          <w:rFonts w:ascii="Times New Roman" w:eastAsia="Times New Roman" w:hAnsi="Times New Roman"/>
          <w:spacing w:val="37"/>
          <w:sz w:val="20"/>
          <w:szCs w:val="20"/>
        </w:rPr>
        <w:t xml:space="preserve"> </w:t>
      </w:r>
      <w:r w:rsidRPr="000D6ED7">
        <w:rPr>
          <w:rFonts w:ascii="Times New Roman" w:eastAsia="Times New Roman" w:hAnsi="Times New Roman"/>
          <w:sz w:val="20"/>
          <w:szCs w:val="20"/>
        </w:rPr>
        <w:t>SB-649868, at</w:t>
      </w:r>
      <w:r w:rsidRPr="000D6ED7">
        <w:rPr>
          <w:rFonts w:ascii="Times New Roman" w:eastAsia="Times New Roman" w:hAnsi="Times New Roman"/>
          <w:spacing w:val="16"/>
          <w:sz w:val="20"/>
          <w:szCs w:val="20"/>
        </w:rPr>
        <w:t xml:space="preserve"> </w:t>
      </w:r>
      <w:r w:rsidRPr="000D6ED7">
        <w:rPr>
          <w:rFonts w:ascii="Times New Roman" w:eastAsia="Times New Roman" w:hAnsi="Times New Roman"/>
          <w:sz w:val="20"/>
          <w:szCs w:val="20"/>
        </w:rPr>
        <w:t xml:space="preserve">four time </w:t>
      </w:r>
      <w:r w:rsidRPr="000D6ED7">
        <w:rPr>
          <w:rFonts w:ascii="Times New Roman" w:eastAsia="Times New Roman" w:hAnsi="Times New Roman"/>
          <w:spacing w:val="5"/>
          <w:sz w:val="20"/>
          <w:szCs w:val="20"/>
        </w:rPr>
        <w:t>p</w:t>
      </w:r>
      <w:r w:rsidRPr="000D6ED7">
        <w:rPr>
          <w:rFonts w:ascii="Times New Roman" w:eastAsia="Times New Roman" w:hAnsi="Times New Roman"/>
          <w:sz w:val="20"/>
          <w:szCs w:val="20"/>
        </w:rPr>
        <w:t>oi</w:t>
      </w:r>
      <w:r w:rsidRPr="000D6ED7">
        <w:rPr>
          <w:rFonts w:ascii="Times New Roman" w:eastAsia="Times New Roman" w:hAnsi="Times New Roman"/>
          <w:spacing w:val="-5"/>
          <w:sz w:val="20"/>
          <w:szCs w:val="20"/>
        </w:rPr>
        <w:t>n</w:t>
      </w:r>
      <w:r w:rsidRPr="000D6ED7">
        <w:rPr>
          <w:rFonts w:ascii="Times New Roman" w:eastAsia="Times New Roman" w:hAnsi="Times New Roman"/>
          <w:sz w:val="20"/>
          <w:szCs w:val="20"/>
        </w:rPr>
        <w:t>ts after com</w:t>
      </w:r>
      <w:r w:rsidRPr="000D6ED7">
        <w:rPr>
          <w:rFonts w:ascii="Times New Roman" w:eastAsia="Times New Roman" w:hAnsi="Times New Roman"/>
          <w:spacing w:val="7"/>
          <w:sz w:val="20"/>
          <w:szCs w:val="20"/>
        </w:rPr>
        <w:t>p</w:t>
      </w:r>
      <w:r w:rsidRPr="000D6ED7">
        <w:rPr>
          <w:rFonts w:ascii="Times New Roman" w:eastAsia="Times New Roman" w:hAnsi="Times New Roman"/>
          <w:sz w:val="20"/>
          <w:szCs w:val="20"/>
        </w:rPr>
        <w:t>ound</w:t>
      </w:r>
      <w:r w:rsidRPr="000D6ED7">
        <w:rPr>
          <w:rFonts w:ascii="Times New Roman" w:eastAsia="Times New Roman" w:hAnsi="Times New Roman"/>
          <w:spacing w:val="-12"/>
          <w:sz w:val="20"/>
          <w:szCs w:val="20"/>
        </w:rPr>
        <w:t xml:space="preserve"> </w:t>
      </w:r>
      <w:r w:rsidRPr="000D6ED7">
        <w:rPr>
          <w:rFonts w:ascii="Times New Roman" w:eastAsia="Times New Roman" w:hAnsi="Times New Roman"/>
          <w:sz w:val="20"/>
          <w:szCs w:val="20"/>
        </w:rPr>
        <w:t>administration. (B) sh</w:t>
      </w:r>
      <w:r w:rsidRPr="000D6ED7">
        <w:rPr>
          <w:rFonts w:ascii="Times New Roman" w:eastAsia="Times New Roman" w:hAnsi="Times New Roman"/>
          <w:spacing w:val="-5"/>
          <w:sz w:val="20"/>
          <w:szCs w:val="20"/>
        </w:rPr>
        <w:t>o</w:t>
      </w:r>
      <w:r w:rsidRPr="000D6ED7">
        <w:rPr>
          <w:rFonts w:ascii="Times New Roman" w:eastAsia="Times New Roman" w:hAnsi="Times New Roman"/>
          <w:sz w:val="20"/>
          <w:szCs w:val="20"/>
        </w:rPr>
        <w:t>ws mean plasma orexin A</w:t>
      </w:r>
      <w:r w:rsidRPr="000D6ED7">
        <w:rPr>
          <w:rFonts w:ascii="Times New Roman" w:eastAsia="Times New Roman" w:hAnsi="Times New Roman"/>
          <w:spacing w:val="41"/>
          <w:sz w:val="20"/>
          <w:szCs w:val="20"/>
        </w:rPr>
        <w:t xml:space="preserve"> </w:t>
      </w:r>
      <w:r w:rsidRPr="000D6ED7">
        <w:rPr>
          <w:rFonts w:ascii="Times New Roman" w:eastAsia="Times New Roman" w:hAnsi="Times New Roman"/>
          <w:sz w:val="20"/>
          <w:szCs w:val="20"/>
        </w:rPr>
        <w:t>conce</w:t>
      </w:r>
      <w:r w:rsidRPr="000D6ED7">
        <w:rPr>
          <w:rFonts w:ascii="Times New Roman" w:eastAsia="Times New Roman" w:hAnsi="Times New Roman"/>
          <w:spacing w:val="-4"/>
          <w:sz w:val="20"/>
          <w:szCs w:val="20"/>
        </w:rPr>
        <w:t>n</w:t>
      </w:r>
      <w:r w:rsidRPr="000D6ED7">
        <w:rPr>
          <w:rFonts w:ascii="Times New Roman" w:eastAsia="Times New Roman" w:hAnsi="Times New Roman"/>
          <w:sz w:val="20"/>
          <w:szCs w:val="20"/>
        </w:rPr>
        <w:t>trations</w:t>
      </w:r>
      <w:r w:rsidRPr="000D6ED7">
        <w:rPr>
          <w:rFonts w:ascii="Times New Roman" w:eastAsia="Times New Roman" w:hAnsi="Times New Roman"/>
          <w:spacing w:val="36"/>
          <w:sz w:val="20"/>
          <w:szCs w:val="20"/>
        </w:rPr>
        <w:t xml:space="preserve"> </w:t>
      </w:r>
      <w:r w:rsidRPr="000D6ED7">
        <w:rPr>
          <w:rFonts w:ascii="Times New Roman" w:eastAsia="Times New Roman" w:hAnsi="Times New Roman"/>
          <w:sz w:val="20"/>
          <w:szCs w:val="20"/>
        </w:rPr>
        <w:t>for</w:t>
      </w:r>
      <w:r w:rsidRPr="000D6ED7">
        <w:rPr>
          <w:rFonts w:ascii="Times New Roman" w:eastAsia="Times New Roman" w:hAnsi="Times New Roman"/>
          <w:spacing w:val="43"/>
          <w:sz w:val="20"/>
          <w:szCs w:val="20"/>
        </w:rPr>
        <w:t xml:space="preserve"> </w:t>
      </w:r>
      <w:r w:rsidRPr="000D6ED7">
        <w:rPr>
          <w:rFonts w:ascii="Times New Roman" w:eastAsia="Times New Roman" w:hAnsi="Times New Roman"/>
          <w:sz w:val="20"/>
          <w:szCs w:val="20"/>
        </w:rPr>
        <w:t>the study</w:t>
      </w:r>
      <w:r w:rsidRPr="000D6ED7">
        <w:rPr>
          <w:rFonts w:ascii="Times New Roman" w:eastAsia="Times New Roman" w:hAnsi="Times New Roman"/>
          <w:spacing w:val="28"/>
          <w:sz w:val="20"/>
          <w:szCs w:val="20"/>
        </w:rPr>
        <w:t xml:space="preserve"> </w:t>
      </w:r>
      <w:r w:rsidRPr="000D6ED7">
        <w:rPr>
          <w:rFonts w:ascii="Times New Roman" w:eastAsia="Times New Roman" w:hAnsi="Times New Roman"/>
          <w:spacing w:val="5"/>
          <w:sz w:val="20"/>
          <w:szCs w:val="20"/>
        </w:rPr>
        <w:t>p</w:t>
      </w:r>
      <w:r w:rsidRPr="000D6ED7">
        <w:rPr>
          <w:rFonts w:ascii="Times New Roman" w:eastAsia="Times New Roman" w:hAnsi="Times New Roman"/>
          <w:sz w:val="20"/>
          <w:szCs w:val="20"/>
        </w:rPr>
        <w:t>eri</w:t>
      </w:r>
      <w:r w:rsidRPr="000D6ED7">
        <w:rPr>
          <w:rFonts w:ascii="Times New Roman" w:eastAsia="Times New Roman" w:hAnsi="Times New Roman"/>
          <w:spacing w:val="5"/>
          <w:sz w:val="20"/>
          <w:szCs w:val="20"/>
        </w:rPr>
        <w:t>o</w:t>
      </w:r>
      <w:r w:rsidRPr="000D6ED7">
        <w:rPr>
          <w:rFonts w:ascii="Times New Roman" w:eastAsia="Times New Roman" w:hAnsi="Times New Roman"/>
          <w:sz w:val="20"/>
          <w:szCs w:val="20"/>
        </w:rPr>
        <w:t>d, across all three conditions</w:t>
      </w:r>
      <w:r w:rsidRPr="000D6ED7">
        <w:rPr>
          <w:rFonts w:ascii="Times New Roman" w:eastAsia="Times New Roman" w:hAnsi="Times New Roman"/>
          <w:spacing w:val="30"/>
          <w:sz w:val="20"/>
          <w:szCs w:val="20"/>
        </w:rPr>
        <w:t xml:space="preserve"> </w:t>
      </w:r>
      <w:r w:rsidRPr="000D6ED7">
        <w:rPr>
          <w:rFonts w:ascii="Times New Roman" w:eastAsia="Times New Roman" w:hAnsi="Times New Roman"/>
          <w:sz w:val="20"/>
          <w:szCs w:val="20"/>
        </w:rPr>
        <w:t>(place</w:t>
      </w:r>
      <w:r w:rsidRPr="000D6ED7">
        <w:rPr>
          <w:rFonts w:ascii="Times New Roman" w:eastAsia="Times New Roman" w:hAnsi="Times New Roman"/>
          <w:spacing w:val="6"/>
          <w:sz w:val="20"/>
          <w:szCs w:val="20"/>
        </w:rPr>
        <w:t>b</w:t>
      </w:r>
      <w:r w:rsidRPr="000D6ED7">
        <w:rPr>
          <w:rFonts w:ascii="Times New Roman" w:eastAsia="Times New Roman" w:hAnsi="Times New Roman"/>
          <w:sz w:val="20"/>
          <w:szCs w:val="20"/>
        </w:rPr>
        <w:t>o, SB-649869</w:t>
      </w:r>
      <w:r w:rsidRPr="000D6ED7">
        <w:rPr>
          <w:rFonts w:ascii="Times New Roman" w:eastAsia="Times New Roman" w:hAnsi="Times New Roman"/>
          <w:spacing w:val="43"/>
          <w:sz w:val="20"/>
          <w:szCs w:val="20"/>
        </w:rPr>
        <w:t xml:space="preserve"> </w:t>
      </w:r>
      <w:r w:rsidRPr="000D6ED7">
        <w:rPr>
          <w:rFonts w:ascii="Times New Roman" w:eastAsia="Times New Roman" w:hAnsi="Times New Roman"/>
          <w:sz w:val="20"/>
          <w:szCs w:val="20"/>
        </w:rPr>
        <w:t>and Alprazolam).</w:t>
      </w:r>
      <w:r w:rsidRPr="000D6ED7">
        <w:rPr>
          <w:rFonts w:ascii="Times New Roman" w:eastAsia="Times New Roman" w:hAnsi="Times New Roman"/>
          <w:spacing w:val="34"/>
          <w:sz w:val="20"/>
          <w:szCs w:val="20"/>
        </w:rPr>
        <w:t xml:space="preserve"> </w:t>
      </w:r>
      <w:r w:rsidRPr="000D6ED7">
        <w:rPr>
          <w:rFonts w:ascii="Times New Roman" w:eastAsia="Times New Roman" w:hAnsi="Times New Roman"/>
          <w:sz w:val="20"/>
          <w:szCs w:val="20"/>
        </w:rPr>
        <w:t>Error bars represe</w:t>
      </w:r>
      <w:r w:rsidRPr="000D6ED7">
        <w:rPr>
          <w:rFonts w:ascii="Times New Roman" w:eastAsia="Times New Roman" w:hAnsi="Times New Roman"/>
          <w:spacing w:val="-5"/>
          <w:sz w:val="20"/>
          <w:szCs w:val="20"/>
        </w:rPr>
        <w:t>n</w:t>
      </w:r>
      <w:r w:rsidRPr="000D6ED7">
        <w:rPr>
          <w:rFonts w:ascii="Times New Roman" w:eastAsia="Times New Roman" w:hAnsi="Times New Roman"/>
          <w:sz w:val="20"/>
          <w:szCs w:val="20"/>
        </w:rPr>
        <w:t>t</w:t>
      </w:r>
      <w:r w:rsidRPr="000D6ED7">
        <w:rPr>
          <w:rFonts w:ascii="Times New Roman" w:eastAsia="Times New Roman" w:hAnsi="Times New Roman"/>
          <w:spacing w:val="17"/>
          <w:sz w:val="20"/>
          <w:szCs w:val="20"/>
        </w:rPr>
        <w:t xml:space="preserve"> </w:t>
      </w:r>
      <w:r w:rsidRPr="000D6ED7">
        <w:rPr>
          <w:rFonts w:ascii="Times New Roman" w:eastAsia="Times New Roman" w:hAnsi="Times New Roman"/>
          <w:sz w:val="20"/>
          <w:szCs w:val="20"/>
        </w:rPr>
        <w:t>95%</w:t>
      </w:r>
      <w:r w:rsidRPr="000D6ED7">
        <w:rPr>
          <w:rFonts w:ascii="Times New Roman" w:eastAsia="Times New Roman" w:hAnsi="Times New Roman"/>
          <w:spacing w:val="24"/>
          <w:sz w:val="20"/>
          <w:szCs w:val="20"/>
        </w:rPr>
        <w:t xml:space="preserve"> </w:t>
      </w:r>
      <w:r w:rsidRPr="000D6ED7">
        <w:rPr>
          <w:rFonts w:ascii="Times New Roman" w:eastAsia="Times New Roman" w:hAnsi="Times New Roman"/>
          <w:sz w:val="20"/>
          <w:szCs w:val="20"/>
        </w:rPr>
        <w:t>confidence i</w:t>
      </w:r>
      <w:r w:rsidRPr="000D6ED7">
        <w:rPr>
          <w:rFonts w:ascii="Times New Roman" w:eastAsia="Times New Roman" w:hAnsi="Times New Roman"/>
          <w:spacing w:val="-5"/>
          <w:sz w:val="20"/>
          <w:szCs w:val="20"/>
        </w:rPr>
        <w:t>n</w:t>
      </w:r>
      <w:r w:rsidRPr="000D6ED7">
        <w:rPr>
          <w:rFonts w:ascii="Times New Roman" w:eastAsia="Times New Roman" w:hAnsi="Times New Roman"/>
          <w:sz w:val="20"/>
          <w:szCs w:val="20"/>
        </w:rPr>
        <w:t>ter</w:t>
      </w:r>
      <w:r w:rsidRPr="000D6ED7">
        <w:rPr>
          <w:rFonts w:ascii="Times New Roman" w:eastAsia="Times New Roman" w:hAnsi="Times New Roman"/>
          <w:spacing w:val="-10"/>
          <w:sz w:val="20"/>
          <w:szCs w:val="20"/>
        </w:rPr>
        <w:t>v</w:t>
      </w:r>
      <w:r w:rsidRPr="000D6ED7">
        <w:rPr>
          <w:rFonts w:ascii="Times New Roman" w:eastAsia="Times New Roman" w:hAnsi="Times New Roman"/>
          <w:sz w:val="20"/>
          <w:szCs w:val="20"/>
        </w:rPr>
        <w:t>als.</w:t>
      </w:r>
    </w:p>
    <w:p w:rsidR="007F1E74" w:rsidRPr="001B2CCD" w:rsidRDefault="007F1E74" w:rsidP="001B2CCD">
      <w:pPr>
        <w:rPr>
          <w:szCs w:val="20"/>
        </w:rPr>
      </w:pPr>
    </w:p>
    <w:sectPr w:rsidR="007F1E74" w:rsidRPr="001B2CCD" w:rsidSect="001B2CCD">
      <w:pgSz w:w="12240" w:h="15840"/>
      <w:pgMar w:top="1418" w:right="1418" w:bottom="1418" w:left="1418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defaultTabStop w:val="720"/>
  <w:characterSpacingControl w:val="doNotCompress"/>
  <w:compat/>
  <w:rsids>
    <w:rsidRoot w:val="007F1E74"/>
    <w:rsid w:val="00002392"/>
    <w:rsid w:val="00005C93"/>
    <w:rsid w:val="00011AC5"/>
    <w:rsid w:val="00011F41"/>
    <w:rsid w:val="0001469E"/>
    <w:rsid w:val="00017FD1"/>
    <w:rsid w:val="00020482"/>
    <w:rsid w:val="000369A7"/>
    <w:rsid w:val="00037BEE"/>
    <w:rsid w:val="0004002E"/>
    <w:rsid w:val="00046041"/>
    <w:rsid w:val="00046F5D"/>
    <w:rsid w:val="000523CA"/>
    <w:rsid w:val="00052D99"/>
    <w:rsid w:val="000568AA"/>
    <w:rsid w:val="00062C13"/>
    <w:rsid w:val="00066CD8"/>
    <w:rsid w:val="00072A7F"/>
    <w:rsid w:val="00073D4A"/>
    <w:rsid w:val="00073DDA"/>
    <w:rsid w:val="000746EA"/>
    <w:rsid w:val="00076C2B"/>
    <w:rsid w:val="00080A8E"/>
    <w:rsid w:val="00081BA9"/>
    <w:rsid w:val="00081E7B"/>
    <w:rsid w:val="0008349B"/>
    <w:rsid w:val="00083797"/>
    <w:rsid w:val="00084F2F"/>
    <w:rsid w:val="0008688D"/>
    <w:rsid w:val="000868BD"/>
    <w:rsid w:val="000928DF"/>
    <w:rsid w:val="00094891"/>
    <w:rsid w:val="00095E22"/>
    <w:rsid w:val="00097D23"/>
    <w:rsid w:val="000A3348"/>
    <w:rsid w:val="000A3D91"/>
    <w:rsid w:val="000B1080"/>
    <w:rsid w:val="000B15C0"/>
    <w:rsid w:val="000B1870"/>
    <w:rsid w:val="000B312E"/>
    <w:rsid w:val="000B7DA5"/>
    <w:rsid w:val="000C3848"/>
    <w:rsid w:val="000C58BD"/>
    <w:rsid w:val="000C5921"/>
    <w:rsid w:val="000D3C1D"/>
    <w:rsid w:val="000E3EFA"/>
    <w:rsid w:val="000F01B9"/>
    <w:rsid w:val="000F14E8"/>
    <w:rsid w:val="000F2522"/>
    <w:rsid w:val="000F4C84"/>
    <w:rsid w:val="000F7593"/>
    <w:rsid w:val="000F7EC7"/>
    <w:rsid w:val="00100A00"/>
    <w:rsid w:val="00100D66"/>
    <w:rsid w:val="001015FB"/>
    <w:rsid w:val="001023B1"/>
    <w:rsid w:val="001028BD"/>
    <w:rsid w:val="00110B82"/>
    <w:rsid w:val="001128F6"/>
    <w:rsid w:val="00115B24"/>
    <w:rsid w:val="00116412"/>
    <w:rsid w:val="0011761A"/>
    <w:rsid w:val="00117A8D"/>
    <w:rsid w:val="00125F74"/>
    <w:rsid w:val="00135D2A"/>
    <w:rsid w:val="0013692D"/>
    <w:rsid w:val="00141A4C"/>
    <w:rsid w:val="00142150"/>
    <w:rsid w:val="00142982"/>
    <w:rsid w:val="001434D6"/>
    <w:rsid w:val="00144BBC"/>
    <w:rsid w:val="001464C2"/>
    <w:rsid w:val="001577A4"/>
    <w:rsid w:val="001621E5"/>
    <w:rsid w:val="00163574"/>
    <w:rsid w:val="001667D2"/>
    <w:rsid w:val="0017169F"/>
    <w:rsid w:val="00172B15"/>
    <w:rsid w:val="00175BFB"/>
    <w:rsid w:val="00183143"/>
    <w:rsid w:val="00183D3E"/>
    <w:rsid w:val="00186672"/>
    <w:rsid w:val="001910F2"/>
    <w:rsid w:val="0019313E"/>
    <w:rsid w:val="001944F2"/>
    <w:rsid w:val="001976CD"/>
    <w:rsid w:val="001A0200"/>
    <w:rsid w:val="001A6667"/>
    <w:rsid w:val="001B0B98"/>
    <w:rsid w:val="001B28F2"/>
    <w:rsid w:val="001B2CCD"/>
    <w:rsid w:val="001B2F6F"/>
    <w:rsid w:val="001B4B51"/>
    <w:rsid w:val="001B6352"/>
    <w:rsid w:val="001C15D0"/>
    <w:rsid w:val="001C1C36"/>
    <w:rsid w:val="001C20A7"/>
    <w:rsid w:val="001C3CBA"/>
    <w:rsid w:val="001D4164"/>
    <w:rsid w:val="001D7C47"/>
    <w:rsid w:val="001D7C78"/>
    <w:rsid w:val="001D7DD2"/>
    <w:rsid w:val="001E4A18"/>
    <w:rsid w:val="001F7823"/>
    <w:rsid w:val="00215FDC"/>
    <w:rsid w:val="00231AF1"/>
    <w:rsid w:val="00237831"/>
    <w:rsid w:val="0024401A"/>
    <w:rsid w:val="0024619A"/>
    <w:rsid w:val="002523EB"/>
    <w:rsid w:val="00253382"/>
    <w:rsid w:val="00260891"/>
    <w:rsid w:val="00260A3D"/>
    <w:rsid w:val="00263FB1"/>
    <w:rsid w:val="00266493"/>
    <w:rsid w:val="0027316E"/>
    <w:rsid w:val="00281399"/>
    <w:rsid w:val="00283BEA"/>
    <w:rsid w:val="00290891"/>
    <w:rsid w:val="00291076"/>
    <w:rsid w:val="00291A57"/>
    <w:rsid w:val="002950B9"/>
    <w:rsid w:val="00297380"/>
    <w:rsid w:val="00297AD4"/>
    <w:rsid w:val="002A7444"/>
    <w:rsid w:val="002B08F7"/>
    <w:rsid w:val="002B3F40"/>
    <w:rsid w:val="002B621F"/>
    <w:rsid w:val="002B6A75"/>
    <w:rsid w:val="002C2996"/>
    <w:rsid w:val="002C3C0B"/>
    <w:rsid w:val="002C7216"/>
    <w:rsid w:val="002D6448"/>
    <w:rsid w:val="002E199D"/>
    <w:rsid w:val="002E6752"/>
    <w:rsid w:val="002E736E"/>
    <w:rsid w:val="002F0BC8"/>
    <w:rsid w:val="002F1AA6"/>
    <w:rsid w:val="002F4040"/>
    <w:rsid w:val="002F6E27"/>
    <w:rsid w:val="00304021"/>
    <w:rsid w:val="0030446F"/>
    <w:rsid w:val="00320775"/>
    <w:rsid w:val="00321B41"/>
    <w:rsid w:val="003235D1"/>
    <w:rsid w:val="003335A9"/>
    <w:rsid w:val="003363C5"/>
    <w:rsid w:val="00346784"/>
    <w:rsid w:val="00347334"/>
    <w:rsid w:val="00347593"/>
    <w:rsid w:val="0035195E"/>
    <w:rsid w:val="00356FE4"/>
    <w:rsid w:val="00357C68"/>
    <w:rsid w:val="00357F4D"/>
    <w:rsid w:val="00360BB1"/>
    <w:rsid w:val="003617D4"/>
    <w:rsid w:val="00364165"/>
    <w:rsid w:val="0036460B"/>
    <w:rsid w:val="00370DBE"/>
    <w:rsid w:val="00372089"/>
    <w:rsid w:val="00372288"/>
    <w:rsid w:val="00377245"/>
    <w:rsid w:val="00380A6B"/>
    <w:rsid w:val="00381CF1"/>
    <w:rsid w:val="003827FC"/>
    <w:rsid w:val="003837DD"/>
    <w:rsid w:val="003868AA"/>
    <w:rsid w:val="00386B2A"/>
    <w:rsid w:val="003A0FF6"/>
    <w:rsid w:val="003A17F9"/>
    <w:rsid w:val="003A26EA"/>
    <w:rsid w:val="003A3768"/>
    <w:rsid w:val="003A3EFB"/>
    <w:rsid w:val="003B0EE4"/>
    <w:rsid w:val="003B55CE"/>
    <w:rsid w:val="003B641E"/>
    <w:rsid w:val="003C271F"/>
    <w:rsid w:val="003C4763"/>
    <w:rsid w:val="003C7615"/>
    <w:rsid w:val="003C7B4E"/>
    <w:rsid w:val="003D57CB"/>
    <w:rsid w:val="003D6F54"/>
    <w:rsid w:val="003E0713"/>
    <w:rsid w:val="003E0933"/>
    <w:rsid w:val="003F34E7"/>
    <w:rsid w:val="003F39E2"/>
    <w:rsid w:val="003F4759"/>
    <w:rsid w:val="003F4BB2"/>
    <w:rsid w:val="003F4D1B"/>
    <w:rsid w:val="003F5171"/>
    <w:rsid w:val="003F528C"/>
    <w:rsid w:val="003F74D3"/>
    <w:rsid w:val="003F7C1F"/>
    <w:rsid w:val="00406511"/>
    <w:rsid w:val="00411874"/>
    <w:rsid w:val="00413DA7"/>
    <w:rsid w:val="00426A86"/>
    <w:rsid w:val="00427CDC"/>
    <w:rsid w:val="00436FF1"/>
    <w:rsid w:val="00443E49"/>
    <w:rsid w:val="00444008"/>
    <w:rsid w:val="004452A4"/>
    <w:rsid w:val="00451AD6"/>
    <w:rsid w:val="00461256"/>
    <w:rsid w:val="00461308"/>
    <w:rsid w:val="00463744"/>
    <w:rsid w:val="00464E25"/>
    <w:rsid w:val="004723B6"/>
    <w:rsid w:val="00472916"/>
    <w:rsid w:val="00474EAB"/>
    <w:rsid w:val="00481C2C"/>
    <w:rsid w:val="00485994"/>
    <w:rsid w:val="00490FF3"/>
    <w:rsid w:val="004A0148"/>
    <w:rsid w:val="004A0709"/>
    <w:rsid w:val="004A3D77"/>
    <w:rsid w:val="004A49FB"/>
    <w:rsid w:val="004A4B02"/>
    <w:rsid w:val="004A61B2"/>
    <w:rsid w:val="004A6211"/>
    <w:rsid w:val="004B29FC"/>
    <w:rsid w:val="004B3224"/>
    <w:rsid w:val="004B50E8"/>
    <w:rsid w:val="004B775B"/>
    <w:rsid w:val="004C4719"/>
    <w:rsid w:val="004C52E3"/>
    <w:rsid w:val="004D04CE"/>
    <w:rsid w:val="004D51F6"/>
    <w:rsid w:val="004D6052"/>
    <w:rsid w:val="004D632D"/>
    <w:rsid w:val="004E0093"/>
    <w:rsid w:val="004E261C"/>
    <w:rsid w:val="004E39FE"/>
    <w:rsid w:val="004F33F2"/>
    <w:rsid w:val="004F57ED"/>
    <w:rsid w:val="00500ABA"/>
    <w:rsid w:val="005032D0"/>
    <w:rsid w:val="00507747"/>
    <w:rsid w:val="00513C96"/>
    <w:rsid w:val="00514D14"/>
    <w:rsid w:val="005210BF"/>
    <w:rsid w:val="0052183F"/>
    <w:rsid w:val="005219B2"/>
    <w:rsid w:val="00531436"/>
    <w:rsid w:val="0054212F"/>
    <w:rsid w:val="00544259"/>
    <w:rsid w:val="00546061"/>
    <w:rsid w:val="005461DF"/>
    <w:rsid w:val="0054722F"/>
    <w:rsid w:val="00553B74"/>
    <w:rsid w:val="00561A1C"/>
    <w:rsid w:val="00562FE8"/>
    <w:rsid w:val="00571582"/>
    <w:rsid w:val="00572CF8"/>
    <w:rsid w:val="005771B0"/>
    <w:rsid w:val="005824B4"/>
    <w:rsid w:val="00582A13"/>
    <w:rsid w:val="0058401D"/>
    <w:rsid w:val="00584022"/>
    <w:rsid w:val="00590D30"/>
    <w:rsid w:val="00593B32"/>
    <w:rsid w:val="00594502"/>
    <w:rsid w:val="00594B53"/>
    <w:rsid w:val="005A6171"/>
    <w:rsid w:val="005A6349"/>
    <w:rsid w:val="005B0A32"/>
    <w:rsid w:val="005B17D1"/>
    <w:rsid w:val="005B258F"/>
    <w:rsid w:val="005B2711"/>
    <w:rsid w:val="005B3A85"/>
    <w:rsid w:val="005B48B1"/>
    <w:rsid w:val="005C361F"/>
    <w:rsid w:val="005C697F"/>
    <w:rsid w:val="005C6A2D"/>
    <w:rsid w:val="005C771A"/>
    <w:rsid w:val="005C7E79"/>
    <w:rsid w:val="005D1802"/>
    <w:rsid w:val="005D196C"/>
    <w:rsid w:val="005D3E0E"/>
    <w:rsid w:val="005D673E"/>
    <w:rsid w:val="005E2D95"/>
    <w:rsid w:val="005E5272"/>
    <w:rsid w:val="005F22FE"/>
    <w:rsid w:val="005F609E"/>
    <w:rsid w:val="005F6EB9"/>
    <w:rsid w:val="00600AC2"/>
    <w:rsid w:val="00607410"/>
    <w:rsid w:val="00612DCB"/>
    <w:rsid w:val="006224E1"/>
    <w:rsid w:val="00625D75"/>
    <w:rsid w:val="00626C28"/>
    <w:rsid w:val="00627CE8"/>
    <w:rsid w:val="00630A2F"/>
    <w:rsid w:val="00635160"/>
    <w:rsid w:val="006356B7"/>
    <w:rsid w:val="00637FA8"/>
    <w:rsid w:val="00640790"/>
    <w:rsid w:val="00644578"/>
    <w:rsid w:val="00654D9C"/>
    <w:rsid w:val="00655422"/>
    <w:rsid w:val="00662BA7"/>
    <w:rsid w:val="00671775"/>
    <w:rsid w:val="006771A0"/>
    <w:rsid w:val="00680283"/>
    <w:rsid w:val="006828B3"/>
    <w:rsid w:val="00685F3D"/>
    <w:rsid w:val="0069143A"/>
    <w:rsid w:val="006A09C0"/>
    <w:rsid w:val="006A1904"/>
    <w:rsid w:val="006A20A4"/>
    <w:rsid w:val="006A558B"/>
    <w:rsid w:val="006B0F8F"/>
    <w:rsid w:val="006B29A8"/>
    <w:rsid w:val="006B44B5"/>
    <w:rsid w:val="006B56F9"/>
    <w:rsid w:val="006C2759"/>
    <w:rsid w:val="006D1A43"/>
    <w:rsid w:val="006D1C9E"/>
    <w:rsid w:val="006D2411"/>
    <w:rsid w:val="006D4C8B"/>
    <w:rsid w:val="006D5F2A"/>
    <w:rsid w:val="006E167D"/>
    <w:rsid w:val="006E19CE"/>
    <w:rsid w:val="006E5496"/>
    <w:rsid w:val="006E56D9"/>
    <w:rsid w:val="006E5EF0"/>
    <w:rsid w:val="006E66AE"/>
    <w:rsid w:val="006F787E"/>
    <w:rsid w:val="00701D26"/>
    <w:rsid w:val="00705B79"/>
    <w:rsid w:val="00705BD7"/>
    <w:rsid w:val="00713374"/>
    <w:rsid w:val="00713706"/>
    <w:rsid w:val="00713C1A"/>
    <w:rsid w:val="00714D2A"/>
    <w:rsid w:val="00725A36"/>
    <w:rsid w:val="00726BE4"/>
    <w:rsid w:val="00732C04"/>
    <w:rsid w:val="00735D8F"/>
    <w:rsid w:val="007400E5"/>
    <w:rsid w:val="0074111D"/>
    <w:rsid w:val="007440B7"/>
    <w:rsid w:val="00744BEB"/>
    <w:rsid w:val="007453C9"/>
    <w:rsid w:val="00752A09"/>
    <w:rsid w:val="00752D5E"/>
    <w:rsid w:val="007534A9"/>
    <w:rsid w:val="00753894"/>
    <w:rsid w:val="007549DB"/>
    <w:rsid w:val="00754CCC"/>
    <w:rsid w:val="00755871"/>
    <w:rsid w:val="00760516"/>
    <w:rsid w:val="0076513C"/>
    <w:rsid w:val="00780E06"/>
    <w:rsid w:val="00783099"/>
    <w:rsid w:val="0078516F"/>
    <w:rsid w:val="00787BA6"/>
    <w:rsid w:val="007902B3"/>
    <w:rsid w:val="00792B24"/>
    <w:rsid w:val="0079331F"/>
    <w:rsid w:val="007965D7"/>
    <w:rsid w:val="00796D41"/>
    <w:rsid w:val="00797B97"/>
    <w:rsid w:val="007A52DA"/>
    <w:rsid w:val="007B0940"/>
    <w:rsid w:val="007B202F"/>
    <w:rsid w:val="007B3118"/>
    <w:rsid w:val="007B3629"/>
    <w:rsid w:val="007B388F"/>
    <w:rsid w:val="007B4944"/>
    <w:rsid w:val="007B4E3A"/>
    <w:rsid w:val="007B56CD"/>
    <w:rsid w:val="007B766C"/>
    <w:rsid w:val="007C0B0D"/>
    <w:rsid w:val="007C3B13"/>
    <w:rsid w:val="007C41E2"/>
    <w:rsid w:val="007C5280"/>
    <w:rsid w:val="007C6DEE"/>
    <w:rsid w:val="007C7AB1"/>
    <w:rsid w:val="007D08C1"/>
    <w:rsid w:val="007D09FF"/>
    <w:rsid w:val="007D4928"/>
    <w:rsid w:val="007E467C"/>
    <w:rsid w:val="007E52E7"/>
    <w:rsid w:val="007F04DB"/>
    <w:rsid w:val="007F0AFE"/>
    <w:rsid w:val="007F1E74"/>
    <w:rsid w:val="007F273B"/>
    <w:rsid w:val="007F50A2"/>
    <w:rsid w:val="00802C16"/>
    <w:rsid w:val="00806934"/>
    <w:rsid w:val="008111D9"/>
    <w:rsid w:val="00811E88"/>
    <w:rsid w:val="0081283B"/>
    <w:rsid w:val="008135D8"/>
    <w:rsid w:val="00814DA8"/>
    <w:rsid w:val="00822E00"/>
    <w:rsid w:val="00825206"/>
    <w:rsid w:val="00827AC4"/>
    <w:rsid w:val="00831EA3"/>
    <w:rsid w:val="00844539"/>
    <w:rsid w:val="00846493"/>
    <w:rsid w:val="00851137"/>
    <w:rsid w:val="00851451"/>
    <w:rsid w:val="00851C99"/>
    <w:rsid w:val="00852292"/>
    <w:rsid w:val="00853AE0"/>
    <w:rsid w:val="00854B0A"/>
    <w:rsid w:val="008561F1"/>
    <w:rsid w:val="0085717B"/>
    <w:rsid w:val="0086577B"/>
    <w:rsid w:val="00866EA1"/>
    <w:rsid w:val="00875EC5"/>
    <w:rsid w:val="008805D9"/>
    <w:rsid w:val="00882CF4"/>
    <w:rsid w:val="00883F2C"/>
    <w:rsid w:val="00890683"/>
    <w:rsid w:val="00896202"/>
    <w:rsid w:val="00897E6E"/>
    <w:rsid w:val="008A3B8F"/>
    <w:rsid w:val="008B183E"/>
    <w:rsid w:val="008B36DA"/>
    <w:rsid w:val="008B4278"/>
    <w:rsid w:val="008B75EF"/>
    <w:rsid w:val="008B7F51"/>
    <w:rsid w:val="008C25CF"/>
    <w:rsid w:val="008C2764"/>
    <w:rsid w:val="008C3BE3"/>
    <w:rsid w:val="008C6649"/>
    <w:rsid w:val="008C7978"/>
    <w:rsid w:val="008C7C5D"/>
    <w:rsid w:val="008D1D80"/>
    <w:rsid w:val="008E11EF"/>
    <w:rsid w:val="008E20AF"/>
    <w:rsid w:val="008E6402"/>
    <w:rsid w:val="008F1E21"/>
    <w:rsid w:val="008F3C12"/>
    <w:rsid w:val="008F7FBD"/>
    <w:rsid w:val="00900749"/>
    <w:rsid w:val="00905662"/>
    <w:rsid w:val="00910C4E"/>
    <w:rsid w:val="00914E76"/>
    <w:rsid w:val="00917A02"/>
    <w:rsid w:val="009212B1"/>
    <w:rsid w:val="009214A7"/>
    <w:rsid w:val="00923F62"/>
    <w:rsid w:val="009251AF"/>
    <w:rsid w:val="009312BC"/>
    <w:rsid w:val="00932407"/>
    <w:rsid w:val="009324DF"/>
    <w:rsid w:val="00933E33"/>
    <w:rsid w:val="009365D5"/>
    <w:rsid w:val="00944296"/>
    <w:rsid w:val="009528BB"/>
    <w:rsid w:val="009569C8"/>
    <w:rsid w:val="009607CA"/>
    <w:rsid w:val="00960F51"/>
    <w:rsid w:val="00964DE5"/>
    <w:rsid w:val="009757D1"/>
    <w:rsid w:val="00976E07"/>
    <w:rsid w:val="00981A4B"/>
    <w:rsid w:val="00982992"/>
    <w:rsid w:val="00993066"/>
    <w:rsid w:val="00993459"/>
    <w:rsid w:val="00997056"/>
    <w:rsid w:val="009A346C"/>
    <w:rsid w:val="009A3F83"/>
    <w:rsid w:val="009A72A7"/>
    <w:rsid w:val="009B11A2"/>
    <w:rsid w:val="009B1949"/>
    <w:rsid w:val="009B5D72"/>
    <w:rsid w:val="009C48CE"/>
    <w:rsid w:val="009C536C"/>
    <w:rsid w:val="009D1079"/>
    <w:rsid w:val="009D10E8"/>
    <w:rsid w:val="009D211C"/>
    <w:rsid w:val="009D42D8"/>
    <w:rsid w:val="009D65BC"/>
    <w:rsid w:val="009E05DF"/>
    <w:rsid w:val="009E0643"/>
    <w:rsid w:val="009E0BCF"/>
    <w:rsid w:val="009E176E"/>
    <w:rsid w:val="009E3B0D"/>
    <w:rsid w:val="009E6450"/>
    <w:rsid w:val="009E7597"/>
    <w:rsid w:val="009F3A2A"/>
    <w:rsid w:val="009F4859"/>
    <w:rsid w:val="009F5094"/>
    <w:rsid w:val="00A00B69"/>
    <w:rsid w:val="00A037D6"/>
    <w:rsid w:val="00A04C55"/>
    <w:rsid w:val="00A06D46"/>
    <w:rsid w:val="00A127ED"/>
    <w:rsid w:val="00A13FFD"/>
    <w:rsid w:val="00A148E0"/>
    <w:rsid w:val="00A20D7F"/>
    <w:rsid w:val="00A255D0"/>
    <w:rsid w:val="00A31AC5"/>
    <w:rsid w:val="00A3217A"/>
    <w:rsid w:val="00A36408"/>
    <w:rsid w:val="00A401D1"/>
    <w:rsid w:val="00A42D0F"/>
    <w:rsid w:val="00A43D55"/>
    <w:rsid w:val="00A44D7B"/>
    <w:rsid w:val="00A45391"/>
    <w:rsid w:val="00A45FF6"/>
    <w:rsid w:val="00A47261"/>
    <w:rsid w:val="00A53413"/>
    <w:rsid w:val="00A53B58"/>
    <w:rsid w:val="00A53E83"/>
    <w:rsid w:val="00A62CA6"/>
    <w:rsid w:val="00A64A36"/>
    <w:rsid w:val="00A7025D"/>
    <w:rsid w:val="00A70BB3"/>
    <w:rsid w:val="00A76636"/>
    <w:rsid w:val="00A81CAD"/>
    <w:rsid w:val="00A85EC2"/>
    <w:rsid w:val="00A9205E"/>
    <w:rsid w:val="00A965F4"/>
    <w:rsid w:val="00AA0074"/>
    <w:rsid w:val="00AA214C"/>
    <w:rsid w:val="00AB03F1"/>
    <w:rsid w:val="00AB286C"/>
    <w:rsid w:val="00AB3710"/>
    <w:rsid w:val="00AB3919"/>
    <w:rsid w:val="00AB6982"/>
    <w:rsid w:val="00AC6436"/>
    <w:rsid w:val="00AD0197"/>
    <w:rsid w:val="00AD1F99"/>
    <w:rsid w:val="00AD1FF3"/>
    <w:rsid w:val="00AD4D7D"/>
    <w:rsid w:val="00AD5918"/>
    <w:rsid w:val="00AD5B83"/>
    <w:rsid w:val="00AE2E06"/>
    <w:rsid w:val="00AF0DE9"/>
    <w:rsid w:val="00AF16E6"/>
    <w:rsid w:val="00AF24D4"/>
    <w:rsid w:val="00AF4F15"/>
    <w:rsid w:val="00AF574D"/>
    <w:rsid w:val="00AF67AD"/>
    <w:rsid w:val="00AF7FCB"/>
    <w:rsid w:val="00B006D4"/>
    <w:rsid w:val="00B06B01"/>
    <w:rsid w:val="00B113E7"/>
    <w:rsid w:val="00B11872"/>
    <w:rsid w:val="00B13832"/>
    <w:rsid w:val="00B13EF1"/>
    <w:rsid w:val="00B153DA"/>
    <w:rsid w:val="00B15E8B"/>
    <w:rsid w:val="00B21874"/>
    <w:rsid w:val="00B21DF7"/>
    <w:rsid w:val="00B22671"/>
    <w:rsid w:val="00B23E28"/>
    <w:rsid w:val="00B24352"/>
    <w:rsid w:val="00B24C52"/>
    <w:rsid w:val="00B3047B"/>
    <w:rsid w:val="00B3223E"/>
    <w:rsid w:val="00B3560E"/>
    <w:rsid w:val="00B37628"/>
    <w:rsid w:val="00B378E6"/>
    <w:rsid w:val="00B37BA6"/>
    <w:rsid w:val="00B4041A"/>
    <w:rsid w:val="00B41BA6"/>
    <w:rsid w:val="00B47A52"/>
    <w:rsid w:val="00B53051"/>
    <w:rsid w:val="00B56007"/>
    <w:rsid w:val="00B5631B"/>
    <w:rsid w:val="00B57ECD"/>
    <w:rsid w:val="00B6007E"/>
    <w:rsid w:val="00B62D45"/>
    <w:rsid w:val="00B63686"/>
    <w:rsid w:val="00B676A6"/>
    <w:rsid w:val="00B679AF"/>
    <w:rsid w:val="00B733DC"/>
    <w:rsid w:val="00B74BAC"/>
    <w:rsid w:val="00B76B3F"/>
    <w:rsid w:val="00B76F52"/>
    <w:rsid w:val="00B77994"/>
    <w:rsid w:val="00B809DB"/>
    <w:rsid w:val="00B8415D"/>
    <w:rsid w:val="00B865DB"/>
    <w:rsid w:val="00B92D7E"/>
    <w:rsid w:val="00BA22C8"/>
    <w:rsid w:val="00BA5661"/>
    <w:rsid w:val="00BA6E0F"/>
    <w:rsid w:val="00BB21BD"/>
    <w:rsid w:val="00BB3609"/>
    <w:rsid w:val="00BB54CD"/>
    <w:rsid w:val="00BB7ACB"/>
    <w:rsid w:val="00BB7DC0"/>
    <w:rsid w:val="00BC0232"/>
    <w:rsid w:val="00BC210D"/>
    <w:rsid w:val="00BC385D"/>
    <w:rsid w:val="00BC40A7"/>
    <w:rsid w:val="00BC48C2"/>
    <w:rsid w:val="00BD5E1F"/>
    <w:rsid w:val="00BD6607"/>
    <w:rsid w:val="00BE3F19"/>
    <w:rsid w:val="00BF1543"/>
    <w:rsid w:val="00BF20AB"/>
    <w:rsid w:val="00BF3B3A"/>
    <w:rsid w:val="00C0644C"/>
    <w:rsid w:val="00C116F5"/>
    <w:rsid w:val="00C15A4D"/>
    <w:rsid w:val="00C20B54"/>
    <w:rsid w:val="00C2185F"/>
    <w:rsid w:val="00C34FDB"/>
    <w:rsid w:val="00C41E6B"/>
    <w:rsid w:val="00C441CE"/>
    <w:rsid w:val="00C44C3E"/>
    <w:rsid w:val="00C46461"/>
    <w:rsid w:val="00C52040"/>
    <w:rsid w:val="00C5509C"/>
    <w:rsid w:val="00C55520"/>
    <w:rsid w:val="00C55C17"/>
    <w:rsid w:val="00C560DF"/>
    <w:rsid w:val="00C57FFB"/>
    <w:rsid w:val="00C60430"/>
    <w:rsid w:val="00C6044B"/>
    <w:rsid w:val="00C61134"/>
    <w:rsid w:val="00C62455"/>
    <w:rsid w:val="00C647C9"/>
    <w:rsid w:val="00C7095C"/>
    <w:rsid w:val="00C71788"/>
    <w:rsid w:val="00C754F6"/>
    <w:rsid w:val="00C82266"/>
    <w:rsid w:val="00C845B3"/>
    <w:rsid w:val="00C85007"/>
    <w:rsid w:val="00C918D1"/>
    <w:rsid w:val="00CA3102"/>
    <w:rsid w:val="00CA52F4"/>
    <w:rsid w:val="00CA6322"/>
    <w:rsid w:val="00CA75E1"/>
    <w:rsid w:val="00CA7EF3"/>
    <w:rsid w:val="00CB1EC1"/>
    <w:rsid w:val="00CB3F01"/>
    <w:rsid w:val="00CB5CDF"/>
    <w:rsid w:val="00CB787A"/>
    <w:rsid w:val="00CC0498"/>
    <w:rsid w:val="00CC2373"/>
    <w:rsid w:val="00CC294E"/>
    <w:rsid w:val="00CC3309"/>
    <w:rsid w:val="00CC42F2"/>
    <w:rsid w:val="00CD0AA8"/>
    <w:rsid w:val="00CD1E87"/>
    <w:rsid w:val="00CD22D2"/>
    <w:rsid w:val="00CD250C"/>
    <w:rsid w:val="00CD465E"/>
    <w:rsid w:val="00CE2F21"/>
    <w:rsid w:val="00CE3805"/>
    <w:rsid w:val="00CE6FA3"/>
    <w:rsid w:val="00CE716D"/>
    <w:rsid w:val="00CF174A"/>
    <w:rsid w:val="00CF53F7"/>
    <w:rsid w:val="00D067C0"/>
    <w:rsid w:val="00D12710"/>
    <w:rsid w:val="00D12F19"/>
    <w:rsid w:val="00D252C9"/>
    <w:rsid w:val="00D32793"/>
    <w:rsid w:val="00D35CC0"/>
    <w:rsid w:val="00D401BE"/>
    <w:rsid w:val="00D407BF"/>
    <w:rsid w:val="00D418A9"/>
    <w:rsid w:val="00D42566"/>
    <w:rsid w:val="00D43DF6"/>
    <w:rsid w:val="00D445F6"/>
    <w:rsid w:val="00D47217"/>
    <w:rsid w:val="00D47D84"/>
    <w:rsid w:val="00D50ED0"/>
    <w:rsid w:val="00D55982"/>
    <w:rsid w:val="00D57944"/>
    <w:rsid w:val="00D614C6"/>
    <w:rsid w:val="00D6182A"/>
    <w:rsid w:val="00D64D89"/>
    <w:rsid w:val="00D65EFE"/>
    <w:rsid w:val="00D7299C"/>
    <w:rsid w:val="00D7435F"/>
    <w:rsid w:val="00D84F7C"/>
    <w:rsid w:val="00D86274"/>
    <w:rsid w:val="00D87FAE"/>
    <w:rsid w:val="00D90E4F"/>
    <w:rsid w:val="00D928FD"/>
    <w:rsid w:val="00D94591"/>
    <w:rsid w:val="00D95A41"/>
    <w:rsid w:val="00DA0747"/>
    <w:rsid w:val="00DA213D"/>
    <w:rsid w:val="00DA2BCC"/>
    <w:rsid w:val="00DB27B3"/>
    <w:rsid w:val="00DB2968"/>
    <w:rsid w:val="00DB33D5"/>
    <w:rsid w:val="00DB7706"/>
    <w:rsid w:val="00DC1EF6"/>
    <w:rsid w:val="00DC2C1A"/>
    <w:rsid w:val="00DC4B8B"/>
    <w:rsid w:val="00DC51D3"/>
    <w:rsid w:val="00DC7E4A"/>
    <w:rsid w:val="00DD441E"/>
    <w:rsid w:val="00DD4C37"/>
    <w:rsid w:val="00DD7FAC"/>
    <w:rsid w:val="00DE282D"/>
    <w:rsid w:val="00DE6FFE"/>
    <w:rsid w:val="00DF0C75"/>
    <w:rsid w:val="00DF11B7"/>
    <w:rsid w:val="00DF184B"/>
    <w:rsid w:val="00DF281F"/>
    <w:rsid w:val="00DF7D8E"/>
    <w:rsid w:val="00E019A3"/>
    <w:rsid w:val="00E02274"/>
    <w:rsid w:val="00E03941"/>
    <w:rsid w:val="00E0708F"/>
    <w:rsid w:val="00E124A9"/>
    <w:rsid w:val="00E22AD0"/>
    <w:rsid w:val="00E236CC"/>
    <w:rsid w:val="00E32DF3"/>
    <w:rsid w:val="00E371FA"/>
    <w:rsid w:val="00E37D1C"/>
    <w:rsid w:val="00E41095"/>
    <w:rsid w:val="00E441D1"/>
    <w:rsid w:val="00E4496F"/>
    <w:rsid w:val="00E50E9F"/>
    <w:rsid w:val="00E536EC"/>
    <w:rsid w:val="00E543C9"/>
    <w:rsid w:val="00E631BE"/>
    <w:rsid w:val="00E7204D"/>
    <w:rsid w:val="00E7344F"/>
    <w:rsid w:val="00E766C8"/>
    <w:rsid w:val="00E76CFC"/>
    <w:rsid w:val="00E826B0"/>
    <w:rsid w:val="00E87356"/>
    <w:rsid w:val="00E87426"/>
    <w:rsid w:val="00E87A89"/>
    <w:rsid w:val="00E90C80"/>
    <w:rsid w:val="00E932E9"/>
    <w:rsid w:val="00E9495C"/>
    <w:rsid w:val="00E95CA1"/>
    <w:rsid w:val="00EA0B88"/>
    <w:rsid w:val="00EA1578"/>
    <w:rsid w:val="00EA32EA"/>
    <w:rsid w:val="00EA34AB"/>
    <w:rsid w:val="00EA4F72"/>
    <w:rsid w:val="00EA6254"/>
    <w:rsid w:val="00EA78CF"/>
    <w:rsid w:val="00EB0D1F"/>
    <w:rsid w:val="00EB290E"/>
    <w:rsid w:val="00EB7686"/>
    <w:rsid w:val="00EC1800"/>
    <w:rsid w:val="00EC7551"/>
    <w:rsid w:val="00EC7771"/>
    <w:rsid w:val="00ED0962"/>
    <w:rsid w:val="00ED2069"/>
    <w:rsid w:val="00ED3987"/>
    <w:rsid w:val="00ED3A2B"/>
    <w:rsid w:val="00ED6013"/>
    <w:rsid w:val="00EE14AF"/>
    <w:rsid w:val="00EE3D3E"/>
    <w:rsid w:val="00F038D9"/>
    <w:rsid w:val="00F0586D"/>
    <w:rsid w:val="00F074CB"/>
    <w:rsid w:val="00F10F9D"/>
    <w:rsid w:val="00F152AD"/>
    <w:rsid w:val="00F1738A"/>
    <w:rsid w:val="00F205C1"/>
    <w:rsid w:val="00F227F5"/>
    <w:rsid w:val="00F30288"/>
    <w:rsid w:val="00F31979"/>
    <w:rsid w:val="00F32781"/>
    <w:rsid w:val="00F32F88"/>
    <w:rsid w:val="00F35DF5"/>
    <w:rsid w:val="00F46382"/>
    <w:rsid w:val="00F46F13"/>
    <w:rsid w:val="00F5407B"/>
    <w:rsid w:val="00F54C43"/>
    <w:rsid w:val="00F569B1"/>
    <w:rsid w:val="00F57C52"/>
    <w:rsid w:val="00F61EA4"/>
    <w:rsid w:val="00F63339"/>
    <w:rsid w:val="00F662C6"/>
    <w:rsid w:val="00F66764"/>
    <w:rsid w:val="00F67356"/>
    <w:rsid w:val="00F67480"/>
    <w:rsid w:val="00F67736"/>
    <w:rsid w:val="00F700F7"/>
    <w:rsid w:val="00F71D54"/>
    <w:rsid w:val="00F724A7"/>
    <w:rsid w:val="00F72719"/>
    <w:rsid w:val="00F73983"/>
    <w:rsid w:val="00F76D47"/>
    <w:rsid w:val="00F77F04"/>
    <w:rsid w:val="00F82020"/>
    <w:rsid w:val="00F8320D"/>
    <w:rsid w:val="00F83966"/>
    <w:rsid w:val="00F8560C"/>
    <w:rsid w:val="00F85738"/>
    <w:rsid w:val="00F939CC"/>
    <w:rsid w:val="00F94160"/>
    <w:rsid w:val="00F964F4"/>
    <w:rsid w:val="00FA1301"/>
    <w:rsid w:val="00FA13B9"/>
    <w:rsid w:val="00FA2B52"/>
    <w:rsid w:val="00FA2E05"/>
    <w:rsid w:val="00FA31C0"/>
    <w:rsid w:val="00FA4BDB"/>
    <w:rsid w:val="00FA665C"/>
    <w:rsid w:val="00FB2A56"/>
    <w:rsid w:val="00FB2D68"/>
    <w:rsid w:val="00FB57E9"/>
    <w:rsid w:val="00FB5B89"/>
    <w:rsid w:val="00FC0E15"/>
    <w:rsid w:val="00FC3C18"/>
    <w:rsid w:val="00FD1123"/>
    <w:rsid w:val="00FD5947"/>
    <w:rsid w:val="00FD76EC"/>
    <w:rsid w:val="00FE33CE"/>
    <w:rsid w:val="00FE5D11"/>
    <w:rsid w:val="00FE5FE4"/>
    <w:rsid w:val="00FE60B6"/>
    <w:rsid w:val="00FF3E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0B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1E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E7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usmeon</dc:creator>
  <cp:keywords/>
  <dc:description/>
  <cp:lastModifiedBy>pbusmeon</cp:lastModifiedBy>
  <cp:revision>2</cp:revision>
  <dcterms:created xsi:type="dcterms:W3CDTF">2014-03-03T17:12:00Z</dcterms:created>
  <dcterms:modified xsi:type="dcterms:W3CDTF">2014-03-03T17:12:00Z</dcterms:modified>
</cp:coreProperties>
</file>